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Table S1 mNGS results from 27 </w:t>
      </w:r>
      <w:r>
        <w:rPr>
          <w:rFonts w:hint="default" w:ascii="Times New Roman" w:hAnsi="Times New Roman"/>
          <w:lang w:val="en-US"/>
        </w:rPr>
        <w:t>patients</w:t>
      </w:r>
      <w:r>
        <w:rPr>
          <w:rFonts w:hint="eastAsia" w:ascii="Times New Roman" w:hAnsi="Times New Roman"/>
          <w:color w:val="000000"/>
        </w:rPr>
        <w:t>.</w:t>
      </w:r>
    </w:p>
    <w:tbl>
      <w:tblPr>
        <w:tblStyle w:val="22"/>
        <w:tblW w:w="14520" w:type="dxa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10"/>
        <w:gridCol w:w="2200"/>
        <w:gridCol w:w="2850"/>
        <w:gridCol w:w="6840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shd w:val="clear" w:color="auto" w:fill="5B9BD5" w:themeFill="accent5"/>
            <w:noWrap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310" w:type="dxa"/>
            <w:shd w:val="clear" w:color="auto" w:fill="5B9BD5" w:themeFill="accent5"/>
            <w:noWrap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200" w:type="dxa"/>
            <w:shd w:val="clear" w:color="auto" w:fill="5B9BD5" w:themeFill="accent5"/>
            <w:noWrap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NGS sample type</w:t>
            </w:r>
          </w:p>
        </w:tc>
        <w:tc>
          <w:tcPr>
            <w:tcW w:w="2850" w:type="dxa"/>
            <w:shd w:val="clear" w:color="auto" w:fill="5B9BD5" w:themeFill="accent5"/>
            <w:noWrap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hlamydia psittaci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6840" w:type="dxa"/>
            <w:shd w:val="clear" w:color="auto" w:fill="5B9BD5" w:themeFill="accent5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ther Pathogens detected by mNGS (reads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alphaherpesvirus 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/Blood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68 / 69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uman betaherpesvirus 7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/Blood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07 / 22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43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pergillus flavu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inetobacter baumannii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8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Pneumoniae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kaseomyces glabratu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9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dida albican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betaherpesvirus 5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cobacteroides abscessu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2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betaherpesvirus 6B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303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Pneumoniae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7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us miti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05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52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840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alphaherpesvirus 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gammaherpesvirus 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uman betaherpesvirus 7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6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840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autropia mirabilis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87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neumocystis jirovecii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uman gammaherpesvirus 4 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betaherpesvirus 7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cobacteroides abscessu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0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cobacteroides abscessu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terococcus aviu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8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ureobasidium melanogenu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0243), 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seudomonas aeruginosa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752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27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lebsiella pneumoniae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132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eptococcus Pneumoniae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yptococcus neoforman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6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betaherpesvirus 7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45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man gammaherpesvirus 4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coccus Pneumoni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35593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ndida albican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85041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6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2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coccus Pneumoni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70243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emophilus parainfluenz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818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3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9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4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aphylococcus argente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2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terococcus Faeciu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caligenes xylosoxidan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86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6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7</w:t>
            </w:r>
          </w:p>
        </w:tc>
        <w:tc>
          <w:tcPr>
            <w:tcW w:w="6840" w:type="dxa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negoldia magn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aemophilus parainfluenz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ndida albican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88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spergillus fumigat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cobacteroides abscessu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7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lebsiella pneumoni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</w:tblPrEx>
        <w:trPr>
          <w:trHeight w:val="300" w:hRule="atLeast"/>
        </w:trPr>
        <w:tc>
          <w:tcPr>
            <w:tcW w:w="132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28</w:t>
            </w:r>
          </w:p>
        </w:tc>
        <w:tc>
          <w:tcPr>
            <w:tcW w:w="131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RICU</w:t>
            </w:r>
          </w:p>
        </w:tc>
        <w:tc>
          <w:tcPr>
            <w:tcW w:w="220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  <w:tc>
          <w:tcPr>
            <w:tcW w:w="285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840" w:type="dxa"/>
            <w:noWrap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reptococcus Pneumonia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55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inetobacter baumanni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B5"/>
    <w:rsid w:val="00151D2B"/>
    <w:rsid w:val="001C3085"/>
    <w:rsid w:val="001C5AD7"/>
    <w:rsid w:val="0025141B"/>
    <w:rsid w:val="002E6C8E"/>
    <w:rsid w:val="00320133"/>
    <w:rsid w:val="003A2081"/>
    <w:rsid w:val="003E1568"/>
    <w:rsid w:val="00434A41"/>
    <w:rsid w:val="00446809"/>
    <w:rsid w:val="00466474"/>
    <w:rsid w:val="004C7CD9"/>
    <w:rsid w:val="00552BDC"/>
    <w:rsid w:val="00553905"/>
    <w:rsid w:val="0055526A"/>
    <w:rsid w:val="00560C8A"/>
    <w:rsid w:val="005A51FC"/>
    <w:rsid w:val="00613B23"/>
    <w:rsid w:val="00795861"/>
    <w:rsid w:val="008430B9"/>
    <w:rsid w:val="008D6CB3"/>
    <w:rsid w:val="009049B5"/>
    <w:rsid w:val="00920C07"/>
    <w:rsid w:val="00995AE8"/>
    <w:rsid w:val="009C4DFB"/>
    <w:rsid w:val="00A410B3"/>
    <w:rsid w:val="00B37F5A"/>
    <w:rsid w:val="00BB56D5"/>
    <w:rsid w:val="00C23F3E"/>
    <w:rsid w:val="00C649B1"/>
    <w:rsid w:val="00C653F8"/>
    <w:rsid w:val="00C9721B"/>
    <w:rsid w:val="00CE2B0F"/>
    <w:rsid w:val="00D34494"/>
    <w:rsid w:val="00D7337C"/>
    <w:rsid w:val="00DA5C96"/>
    <w:rsid w:val="00DB1F5F"/>
    <w:rsid w:val="00E57857"/>
    <w:rsid w:val="00F20C58"/>
    <w:rsid w:val="00F25EBA"/>
    <w:rsid w:val="00F63BBE"/>
    <w:rsid w:val="00F96F74"/>
    <w:rsid w:val="00FA2C7A"/>
    <w:rsid w:val="00FF553A"/>
    <w:rsid w:val="FB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21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15"/>
    <w:basedOn w:val="7"/>
    <w:uiPriority w:val="0"/>
    <w:rPr>
      <w:rFonts w:hint="default" w:ascii="Cambria" w:hAnsi="Cambria"/>
      <w:color w:val="0563C1"/>
      <w:u w:val="single"/>
    </w:rPr>
  </w:style>
  <w:style w:type="paragraph" w:styleId="10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character" w:customStyle="1" w:styleId="11">
    <w:name w:val="页眉 字符"/>
    <w:basedOn w:val="7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font31"/>
    <w:basedOn w:val="7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14">
    <w:name w:val="font2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41"/>
    <w:basedOn w:val="7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16">
    <w:name w:val="font01"/>
    <w:basedOn w:val="7"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17">
    <w:name w:val="font111"/>
    <w:basedOn w:val="7"/>
    <w:qFormat/>
    <w:uiPriority w:val="0"/>
    <w:rPr>
      <w:rFonts w:hint="eastAsia" w:ascii="宋体" w:hAnsi="宋体" w:eastAsia="宋体"/>
      <w:color w:val="FF0000"/>
      <w:sz w:val="24"/>
      <w:szCs w:val="24"/>
      <w:u w:val="none"/>
    </w:rPr>
  </w:style>
  <w:style w:type="character" w:customStyle="1" w:styleId="18">
    <w:name w:val="font71"/>
    <w:basedOn w:val="7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19">
    <w:name w:val="font12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0">
    <w:name w:val="批注文字 字符"/>
    <w:basedOn w:val="7"/>
    <w:link w:val="2"/>
    <w:semiHidden/>
    <w:qFormat/>
    <w:uiPriority w:val="99"/>
    <w:rPr>
      <w:rFonts w:ascii="Calibri" w:hAnsi="Calibri" w:eastAsia="宋体" w:cs="Times New Roman"/>
      <w:szCs w:val="21"/>
    </w:rPr>
  </w:style>
  <w:style w:type="character" w:customStyle="1" w:styleId="21">
    <w:name w:val="批注主题 字符"/>
    <w:basedOn w:val="20"/>
    <w:link w:val="5"/>
    <w:semiHidden/>
    <w:qFormat/>
    <w:uiPriority w:val="99"/>
    <w:rPr>
      <w:rFonts w:ascii="Calibri" w:hAnsi="Calibri" w:eastAsia="宋体" w:cs="Times New Roman"/>
      <w:b/>
      <w:bCs/>
      <w:szCs w:val="21"/>
    </w:rPr>
  </w:style>
  <w:style w:type="table" w:customStyle="1" w:styleId="22">
    <w:name w:val="Grid Table Light"/>
    <w:basedOn w:val="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1</Words>
  <Characters>1777</Characters>
  <Lines>14</Lines>
  <Paragraphs>4</Paragraphs>
  <TotalTime>8</TotalTime>
  <ScaleCrop>false</ScaleCrop>
  <LinksUpToDate>false</LinksUpToDate>
  <CharactersWithSpaces>2084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9:36:00Z</dcterms:created>
  <dc:creator>Administrator</dc:creator>
  <cp:lastModifiedBy>施施pudding</cp:lastModifiedBy>
  <dcterms:modified xsi:type="dcterms:W3CDTF">2024-06-02T13:36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A954798F9A7E15C3D8045C668525312B_42</vt:lpwstr>
  </property>
</Properties>
</file>